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2"/>
        <w:gridCol w:w="1130"/>
        <w:gridCol w:w="1140"/>
        <w:gridCol w:w="1237"/>
        <w:gridCol w:w="2072"/>
        <w:gridCol w:w="1061"/>
        <w:gridCol w:w="1548"/>
        <w:gridCol w:w="1302"/>
        <w:gridCol w:w="1188"/>
        <w:gridCol w:w="1336"/>
        <w:gridCol w:w="746"/>
        <w:gridCol w:w="1095"/>
      </w:tblGrid>
      <w:tr w:rsidR="00AA5C6D" w:rsidRPr="003A4E7B" w:rsidTr="00F66075">
        <w:trPr>
          <w:trHeight w:val="378"/>
        </w:trPr>
        <w:tc>
          <w:tcPr>
            <w:tcW w:w="0" w:type="auto"/>
            <w:gridSpan w:val="12"/>
            <w:shd w:val="clear" w:color="auto" w:fill="auto"/>
            <w:vAlign w:val="center"/>
          </w:tcPr>
          <w:p w:rsidR="00AA5C6D" w:rsidRPr="003A4E7B" w:rsidRDefault="00AA5C6D" w:rsidP="00F66075">
            <w:pPr>
              <w:spacing w:line="240" w:lineRule="auto"/>
              <w:rPr>
                <w:rFonts w:ascii="Times New Roman" w:eastAsia="Times New Roman" w:hAnsi="Times New Roman"/>
                <w:bCs/>
                <w:i/>
                <w:sz w:val="20"/>
                <w:szCs w:val="20"/>
                <w:lang w:val="en-US" w:eastAsia="x-none"/>
              </w:rPr>
            </w:pPr>
            <w:r>
              <w:rPr>
                <w:rFonts w:ascii="Times New Roman" w:eastAsia="Times New Roman" w:hAnsi="Times New Roman"/>
                <w:bCs/>
                <w:i/>
                <w:sz w:val="20"/>
                <w:szCs w:val="20"/>
                <w:lang w:val="en-US" w:eastAsia="x-none"/>
              </w:rPr>
              <w:t>Supplemental</w:t>
            </w:r>
            <w:r w:rsidRPr="003A4E7B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val="en-US" w:eastAsia="x-none"/>
              </w:rPr>
              <w:t xml:space="preserve"> Table </w:t>
            </w:r>
            <w:r>
              <w:rPr>
                <w:rFonts w:ascii="Times New Roman" w:eastAsia="Times New Roman" w:hAnsi="Times New Roman"/>
                <w:bCs/>
                <w:i/>
                <w:sz w:val="20"/>
                <w:szCs w:val="20"/>
                <w:lang w:val="en-US" w:eastAsia="x-none"/>
              </w:rPr>
              <w:t>S</w:t>
            </w:r>
            <w:r w:rsidRPr="003A4E7B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val="en-US" w:eastAsia="x-none"/>
              </w:rPr>
              <w:t>3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</w:t>
            </w:r>
            <w:r w:rsidRPr="003A4E7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x-none"/>
              </w:rPr>
              <w:t>Characteristics and Effectiveness of the Diabetes Self-management Educational Interventions</w:t>
            </w:r>
          </w:p>
        </w:tc>
      </w:tr>
      <w:tr w:rsidR="00AA5C6D" w:rsidRPr="003A4E7B" w:rsidTr="00F66075">
        <w:trPr>
          <w:trHeight w:val="378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AA5C6D" w:rsidRPr="003A4E7B" w:rsidRDefault="00AA5C6D" w:rsidP="00F660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AA5C6D" w:rsidRPr="003A4E7B" w:rsidRDefault="00AA5C6D" w:rsidP="00F660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Target population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AA5C6D" w:rsidRPr="003A4E7B" w:rsidRDefault="00AA5C6D" w:rsidP="00F660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uration of the intervention (months)/ Number of session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AA5C6D" w:rsidRPr="003A4E7B" w:rsidRDefault="00AA5C6D" w:rsidP="00F660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Educators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AA5C6D" w:rsidRPr="003A4E7B" w:rsidRDefault="00AA5C6D" w:rsidP="00F660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elivery method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Teaching methods/ Educational contents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esign/ N/ Follow-up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Study Outcomes*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AA5C6D" w:rsidRPr="003A4E7B" w:rsidRDefault="00AA5C6D" w:rsidP="00F660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Overall quality</w:t>
            </w:r>
          </w:p>
        </w:tc>
        <w:tc>
          <w:tcPr>
            <w:tcW w:w="0" w:type="auto"/>
            <w:vMerge w:val="restart"/>
            <w:vAlign w:val="center"/>
          </w:tcPr>
          <w:p w:rsidR="00AA5C6D" w:rsidRPr="003A4E7B" w:rsidRDefault="00AA5C6D" w:rsidP="00F660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Study, Year (Reference), Country</w:t>
            </w:r>
          </w:p>
        </w:tc>
      </w:tr>
      <w:tr w:rsidR="00AA5C6D" w:rsidRPr="003A4E7B" w:rsidTr="00F66075">
        <w:trPr>
          <w:trHeight w:val="1013"/>
        </w:trPr>
        <w:tc>
          <w:tcPr>
            <w:tcW w:w="0" w:type="auto"/>
            <w:vMerge/>
            <w:shd w:val="clear" w:color="auto" w:fill="auto"/>
            <w:vAlign w:val="center"/>
          </w:tcPr>
          <w:p w:rsidR="00AA5C6D" w:rsidRPr="003A4E7B" w:rsidRDefault="00AA5C6D" w:rsidP="00F660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A5C6D" w:rsidRPr="003A4E7B" w:rsidRDefault="00AA5C6D" w:rsidP="00F660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AA5C6D" w:rsidRPr="003A4E7B" w:rsidRDefault="00AA5C6D" w:rsidP="00F660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A5C6D" w:rsidRPr="003A4E7B" w:rsidRDefault="00AA5C6D" w:rsidP="00F660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AA5C6D" w:rsidRPr="003A4E7B" w:rsidRDefault="00AA5C6D" w:rsidP="00F660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Knowledg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Self-management activitie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Clinical outcomes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Community Cente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Mexican Americans, over 50 years ol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2 months/8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FFFFFF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color w:val="FFFFFF"/>
                <w:sz w:val="20"/>
                <w:szCs w:val="20"/>
                <w:lang w:val="en-US"/>
              </w:rPr>
              <w:t>two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Local Mexican-American, bilingual, registered nurses with a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background in nutri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 to face + telecommunication/Group session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SPS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t, BDK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CT/152 (Intervention=78, Control = 74)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ollow-up 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at 10 weeks and 14 weeks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ost-intervention</w:t>
            </w:r>
            <w:proofErr w:type="gramEnd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Kcal intake, cholesterol  intak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Body weight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Elshaw</w:t>
            </w:r>
            <w:proofErr w:type="spellEnd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, 1994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43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Community Cente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Mexican America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2 months/ 9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Mexican-American clinical nurse specialist, dietitian, and community worke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Group sessions/ Family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t, SMBG, BDK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non-controlled before-after study/ 5/ Follow up at 3 months post-interven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abetes knowledg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fasting blood sugar levels, HbA1c,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cholesterol, triglyceride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rown et al. 1995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37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Older African-America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3 months/ 18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ietitia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Group and individual sessions/ Family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, SPS/ 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t, Ex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CT/ 64 (Intervention= 32, Control=32)/ Follow up at completion and 3 months post-interven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iabetes knowledg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hysical activity, nutrition, kilocalories intak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Weight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MI, Waist/hip ratio, HbA1c, Blood pressure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Cholesterol, Triglyceride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Agurs</w:t>
            </w:r>
            <w:proofErr w:type="spellEnd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Collins et al, 1997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27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eneral Practic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British Pakistani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 months/ Not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repor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Link worke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ace-to-face/ Individual sessions/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D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t,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SMBG, DBK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RCT/ 201 (Intervention=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12, Control= 89)/ Follow up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diabetes knowledg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lf-manageme</w:t>
            </w: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nt behavior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attitudinal view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HbA1c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awthorne and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Tomlinson, 1997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44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K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Unclea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Caribbean Latino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16 months /20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Group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SPS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t, </w:t>
            </w: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s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CT/ 38 (Intervention= 18, Control=20)/ Follow up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trient intak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Vazquez et at, 1998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61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Hom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African-America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6 months/ 4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Health educato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Telecommunication/ Individual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SPS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s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CT/ 208 (Intervention= 137, Control= 143)/ Follow up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ate of ophthalmic examina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i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Basch</w:t>
            </w:r>
            <w:proofErr w:type="spellEnd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, 1999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35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eneral Practic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South Asians from Surinam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3 months /5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Nurse and dietitia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Individual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CT/ 113 (Intervention= 53, Control=60)/ Follow up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bA1c, </w:t>
            </w: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ipid profile,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MI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i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Middelkoop</w:t>
            </w:r>
            <w:proofErr w:type="spellEnd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, 2001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51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Netherland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Community Cente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Mexican America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12 months/ 52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Bilingual Mexican American nurses, dietitians, and community worker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Group sessions/ Family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SPS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t, Ex, SMBG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CT/ 252 (Intervention= 126, Control= 216)/ Post-intervention at 3, 6 and 12 months 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Diabetes Knowledge,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health believe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HbA1c, fasting glucose,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cholesterol, triglycerides, BMI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i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rown et al, 2002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38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eneral Practic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ural African America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Not reported/9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ietician and nurse case manager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Group sessions/ Family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SPS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Non-controlled before-after study / 23/ Follow up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at related dietary habits, frequency of acute care visit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A1c, fasting blood glucose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lipid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Anderson-</w:t>
            </w: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Loftin</w:t>
            </w:r>
            <w:proofErr w:type="spellEnd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, 2002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31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itness cente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Low-income, low-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education, African American Wome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3 months/ 36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etician, nurses and diabetes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educator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Face-to-face/ Group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SPS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t, Ex,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SMBG, BDK, </w:t>
            </w: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s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Non-controlled before-after study /30/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Follow up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nutrition knowledg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 cholesterol and LDL-</w:t>
            </w: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cholesterol levels, cardiovascular fitness, muscular strength and endurance,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HDL, HbA1c, Fasting glucose, triglycerides, body weight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Poo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immer</w:t>
            </w:r>
            <w:proofErr w:type="spellEnd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et al, 2002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53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General Practic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African-American wome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12 months/ 4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Community health workers, nutritionist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Individual and group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GSN , GSN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t, Ex, SMBG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CT/ 200 (Intervention A= 67, Intervention B= 67, Control= 66)/ Follow up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Keyserling</w:t>
            </w:r>
            <w:proofErr w:type="spellEnd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, 2002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45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Community Cente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African American wome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2 months /6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Nurses, Community Health Worker and dieticia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Group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GSD, SPS, CR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t, SMGB, DBK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Non-controlled before-after study /25/ Follow up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iabetes knowledge, self-efficacy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abetes-related emotional distres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A1c, weight, BMI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Melkus</w:t>
            </w:r>
            <w:proofErr w:type="spellEnd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et al, 2004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50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eneral Practic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Ethnically diverse, medically underserved patient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12 months/ 4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Nutritionist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Group and individual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GSD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t, Ex, SMBG, </w:t>
            </w: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s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TC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98 (Intervention=49, Control=49).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ollow-up at 3, 6 and 12 months.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eight, BMI, </w:t>
            </w: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A1c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total cholesterol, LDL cholesterol, HDL cholesterol, triglyceride, </w:t>
            </w: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lood pressur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i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yer-Davis et al, 2004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49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eneral Practic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thnically diverse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diabetic patient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2 months/ 5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abetes educators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and dieticia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Face-to-face/ Group and individual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sessions/ Family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D, GSD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t, Ex,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SMBG, Ma, </w:t>
            </w: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s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Non-controlled before-after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study/ 70/ Follow up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MI, </w:t>
            </w: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A1c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i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anister et al, 2004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lastRenderedPageBreak/>
              <w:t>[33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Community Cente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low-income Spanish-speaking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3 months/ 10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nutritionist, nurse, and intervention assistant (all bilingual)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Group and individual sessions/ Family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GSN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t, Ex, SMBG, BDK, Ma, </w:t>
            </w: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s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CT/ 25 (Intervention=15, Control=10)/ Follow up at completion and 3 months post-interven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Dietary  quality, reduction of total calories, percentage of fat of total calories, percentage of saturated fat of total calories, blood glucose self-monitoring,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hysical activity, medication intensity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HbA1c, lipids, blood pressure, weight, waist circumferenc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osal</w:t>
            </w:r>
            <w:proofErr w:type="spellEnd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, 2005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55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Community Cente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African-America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2 months/ 6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color w:val="231F20"/>
                <w:sz w:val="20"/>
                <w:szCs w:val="20"/>
                <w:lang w:val="en-US"/>
              </w:rPr>
              <w:t>Nurse and dietitia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 + telecommunication/ Group and individual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, SPS/ </w:t>
            </w: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s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CT/ 244 (Intervention=125, Control=114)/ Follow up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erceived understanding of diabetes, Diabetes empowerment scale, Attitude toward seriousness of diabete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HbA1C , serum cholesterol, weight, blood pressur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i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nderson et al, 2005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29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eneral Practic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African America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6 months/ 48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color w:val="231F20"/>
                <w:sz w:val="20"/>
                <w:szCs w:val="20"/>
                <w:lang w:val="en-US"/>
              </w:rPr>
              <w:t>Nurse and dietitia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 + telecommunication/ Group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SPS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TC/ 97 (intervention=49, control=48)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ollow-up at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US"/>
              </w:rPr>
              <w:t>Dietary behavior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bA1c, </w:t>
            </w: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MI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triglycerides, cholesterol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i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Anderson-</w:t>
            </w: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Loftin</w:t>
            </w:r>
            <w:proofErr w:type="spellEnd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2005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30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Community Cente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Mexican America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12 months/ 8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Nurses,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ietitians, and community worker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Group sessions/ Family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SPS, CR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t, Ex, SMBG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Non-controlled before-after study/102/ Follow-up at three months and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abetes knowledg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1c, Fasting blood glucos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rown et al, 2005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37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Community Cente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Alaskan Eskimo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48/1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Individual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SPS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Controlled before-after study/664 (Intervention=388, Control=276)/ Follow up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otal cholesterol, LDL cholesterol, fasting glucose, diastolic blood pressure, improved glucose tolerance,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Ebbesson</w:t>
            </w:r>
            <w:proofErr w:type="spellEnd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et al, 2005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42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Community Cente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African American and Latino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5 months/ 5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mily Health Advocat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Group sessions/ Family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t, Ex, SMBG, BDK, </w:t>
            </w: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s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Non-controlled before-after study/ 111/ Follow up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lf-management knowledg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et, physical activity, </w:t>
            </w: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lf-care behavior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A1c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wo Feathers et al, 2005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60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eneral Practic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Multiple ethnic minority group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3 months/ 3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Group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CR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t, Ex, SMBG, DK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CT/ 188 (Intervention=59, Control=59)/ Follow up at completion 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abetes knowledg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Attitudes towards seriousnes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Baradaran</w:t>
            </w:r>
            <w:proofErr w:type="spellEnd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, 2006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34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K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eneral Practic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Hispanic America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2 months/ 6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esearch team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Group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, SPS/ Dt, Ex, SMBG, BDK, Ma, </w:t>
            </w: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s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Non-controlled before-after study/16/ Follow up at 3 months post-baseline and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abetes knowledg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ipid profiles, HbA1c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Mauldon</w:t>
            </w:r>
            <w:proofErr w:type="spellEnd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et al, 2006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48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Community Cente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Mexican America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6 months/ 8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Team of nurses, dieticians, social workers, and community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health worker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 and telecommunication/ Group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SPS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t, SMBG, BDK, </w:t>
            </w: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s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CT/ 149 (Intervention=75, Control=74)/ Follow up at 3 months post-baseline and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abetes health beliefs, </w:t>
            </w: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abetes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knowledg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A1c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Lujan et al, 2007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47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eneral Practic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Uninsured Mexican America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12 months/ 7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Community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health worke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Individual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GSN, CR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t, Ex, SMBG, DK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Non-controlled before-after study/162/ Follow up at 6 months post-baseline and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a1c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BMI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Culica</w:t>
            </w:r>
            <w:proofErr w:type="spellEnd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, 2007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40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eneral Practic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Mexican America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2 months/ 8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Lay peer educators, and bilingual nurses and dieticia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Group sessions/ Family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GSN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t, Ex, SMBG, BDK, Ma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CT/ 17 (Intervention=9, Control=8)/ Follow up at completion and 4 weeks post-interven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abetes knowledg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self-efficacy, and self-care measure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weight, BMI,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bA1C, and fasting glucos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i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Vincent et al, 2007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62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eneral Practic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African American wome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1 months/ 4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African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American geriatric nurse practitione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Telecommunication/ Individual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SPS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t, EX, SMBG, Ma, Spy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CT/ 68 (Intervention=32, Control=36)/ Follow up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Exercise, psychosocial adjustment,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iet, blood sugar testing, foot care, medicat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i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Amoako</w:t>
            </w:r>
            <w:proofErr w:type="spellEnd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, 2008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28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eneral Practic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Mexican America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1 day/ 1 sess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iabetes educato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Individual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SPS, CR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BDK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CT/ 112 (Intervention=55, Control= 57)/ Follow up at 1 month post-interven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oot self-care behavior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i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orges et al, 2008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36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General Practic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Multiple ethnic minority group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9 months /9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hysician and health educato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Group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SPS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t, Ex, SMBG, Ma, Spy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CT/ 227 (Intervention=113, Control= 114)/ Follow up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lf-management behavio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i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Schillinger</w:t>
            </w:r>
            <w:proofErr w:type="spellEnd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, 2009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57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Hom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Older African American Wome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9 months/ 4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Individual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BDK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CT/ 180 (Intervention=120, Control= 60)/ Follow up at 3 and 6 months post-baseline and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self-care activitie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i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kelly et al, 2009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58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Clinic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Hispanic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6 months /11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Community Health Worke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 to face + telecommunication/ Individual sessions/ Family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SN, SPS/ Dt, Ex, SMBG, Ma, Spy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CT/ 129 (Intervention=75 , Control=54)/ Follow up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abetes knowledg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etary habits, physical activity, medication adherence,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HbA1c, BMI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i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Babamoto</w:t>
            </w:r>
            <w:proofErr w:type="spellEnd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, 2009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32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Community Cente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Multiple ethnic minority groups from rural communitie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12 months /13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ietitian and nurse/certified diabetes educato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Telecommunication/ Individual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SD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t, Ex, BDK, Ma, </w:t>
            </w: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s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TC/168 (intervention =85, control =80)/ Follow-up at 6 months and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A1c, LDL cholesterol,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lood pressure, BMI, Waist circumference, Albumin-to-creatinine ratio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avis et al, 2010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41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eneral Practic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African-American and Latino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6 months/ 4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Medical Assistant Coach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 to face + telecommunication/ Individual + group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GSN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t, Ex, SMBG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CT/ 75 (Intervention=50, Control=25)/ Follow-up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iabetes Empowerment, Problems with Diabete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uggiero et al, 2010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56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Community Cente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Latino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12 months/ 20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Nutritionist, Health Educator and lay assistant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Individual sessions/ Family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GSD, SPS, CR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, Ex, SMBG, BDK, Ma, </w:t>
            </w: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Ps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RCT/ 252 (Intervention= 124, Control=128). Follow up at 4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months post-baseline and at completion.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Reduction of total calories, percentage of fat of </w:t>
            </w: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 xml:space="preserve">total calories, percentage of saturated fat of total calories, blood glucose self-monitoring,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hysical activity, medication intensity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HbA1c, lipids, blood pressure, weight, waist circumferenc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Good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osal</w:t>
            </w:r>
            <w:proofErr w:type="spellEnd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, 2011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54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Community Cente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Mexican America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4 months/ 8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eer educato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Group and individual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, SPS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, Ex, SMBG, BDK, Ma, </w:t>
            </w: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s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CT/ 207 (Intervention= 104, Control=103)/ Follow up at 4 months post-baseline and at completion.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A1c, blood pressure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cholesterol, triglycerides, BMI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i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hilis-Tsimikas</w:t>
            </w:r>
            <w:proofErr w:type="spellEnd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, 2011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52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Community Cente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Latina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24 Months/ 45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bilingual clinical staff and community professional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ce-to-face/ Group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D/</w:t>
            </w:r>
          </w:p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t, Ex </w:t>
            </w: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s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CT/ 280 (Intervention=142, Control=138)/ Follow up at 6 and 12 months post-baseline and at completion.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Quality of problem solving strategies, Self-efficacy, </w:t>
            </w: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% Calories saturated fat, Physical activity, Chronic illness resource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MI, HbA1c, CHD risk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i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Toobert</w:t>
            </w:r>
            <w:proofErr w:type="spellEnd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, 2011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59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Hom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Urban adult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12months/10 sessio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Health Educato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elecommunication/ Group sessions/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GSD, GSN, 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SPS/ Dt, Ex, Ma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RCT/ 526/ (Intervention=2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62, Control= 264)/ Follow up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A1c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Fair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alker et al, 2011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lastRenderedPageBreak/>
              <w:t>[63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  <w:tr w:rsidR="00AA5C6D" w:rsidRPr="003A4E7B" w:rsidTr="00F66075"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Home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African American veterans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6 months/ Not repor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eer mentor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Telecommunication/ Individual sessions/ family not invited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SN, CR/ </w:t>
            </w:r>
            <w:proofErr w:type="spellStart"/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Ps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RCT/ 78 (Intervention=39, Control=39)/ Follow up at completion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A1c</w:t>
            </w:r>
          </w:p>
        </w:tc>
        <w:tc>
          <w:tcPr>
            <w:tcW w:w="0" w:type="auto"/>
            <w:shd w:val="clear" w:color="auto" w:fill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0" w:type="auto"/>
          </w:tcPr>
          <w:p w:rsidR="00AA5C6D" w:rsidRPr="003A4E7B" w:rsidRDefault="00AA5C6D" w:rsidP="00F6607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ong et al, 2012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46]</w:t>
            </w:r>
            <w:r w:rsidRPr="003A4E7B">
              <w:rPr>
                <w:rFonts w:ascii="Times New Roman" w:hAnsi="Times New Roman"/>
                <w:sz w:val="20"/>
                <w:szCs w:val="20"/>
                <w:lang w:val="en-US"/>
              </w:rPr>
              <w:t>, US</w:t>
            </w:r>
          </w:p>
        </w:tc>
      </w:tr>
    </w:tbl>
    <w:p w:rsidR="00AA5C6D" w:rsidRPr="003A4E7B" w:rsidRDefault="00AA5C6D" w:rsidP="00AA5C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3A4E7B">
        <w:rPr>
          <w:rFonts w:ascii="Times New Roman" w:hAnsi="Times New Roman"/>
          <w:sz w:val="20"/>
          <w:szCs w:val="20"/>
          <w:lang w:val="en-US"/>
        </w:rPr>
        <w:t xml:space="preserve">* Study outcomes in bold represent those that showed a statistically significant improvement after the intervention. BMI, Body Mass Index; HbA1c, Glycated hemoglobin; CHD, cardio heart disease; D, Didactic; SPS, Situational problem solving; GSN, Goal setting negotiated; GSD, Goal Setting Dictated; CR, Cognitive reframing, Dt, diet; BDK, Basic diabetes knowledge; SMBG, self-monitoring blood glucose; Ex, exercise; </w:t>
      </w:r>
      <w:proofErr w:type="spellStart"/>
      <w:r w:rsidRPr="003A4E7B">
        <w:rPr>
          <w:rFonts w:ascii="Times New Roman" w:hAnsi="Times New Roman"/>
          <w:sz w:val="20"/>
          <w:szCs w:val="20"/>
          <w:lang w:val="en-US"/>
        </w:rPr>
        <w:t>Psy</w:t>
      </w:r>
      <w:proofErr w:type="spellEnd"/>
      <w:r w:rsidRPr="003A4E7B">
        <w:rPr>
          <w:rFonts w:ascii="Times New Roman" w:hAnsi="Times New Roman"/>
          <w:sz w:val="20"/>
          <w:szCs w:val="20"/>
          <w:lang w:val="en-US"/>
        </w:rPr>
        <w:t>, Psychosocial; Ma, Medication Adherence</w:t>
      </w:r>
    </w:p>
    <w:p w:rsidR="00F30AEA" w:rsidRDefault="00F30AEA">
      <w:bookmarkStart w:id="0" w:name="_GoBack"/>
      <w:bookmarkEnd w:id="0"/>
    </w:p>
    <w:sectPr w:rsidR="00F30AEA" w:rsidSect="00AA5C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AF7"/>
    <w:rsid w:val="00675AF7"/>
    <w:rsid w:val="00AA5C6D"/>
    <w:rsid w:val="00F3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C6D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C6D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40</Words>
  <Characters>12198</Characters>
  <Application>Microsoft Office Word</Application>
  <DocSecurity>0</DocSecurity>
  <Lines>101</Lines>
  <Paragraphs>28</Paragraphs>
  <ScaleCrop>false</ScaleCrop>
  <Company>University of Oxford</Company>
  <LinksUpToDate>false</LinksUpToDate>
  <CharactersWithSpaces>14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Ricci Cabello</dc:creator>
  <cp:keywords/>
  <dc:description/>
  <cp:lastModifiedBy>Ignacio Ricci Cabello</cp:lastModifiedBy>
  <cp:revision>2</cp:revision>
  <dcterms:created xsi:type="dcterms:W3CDTF">2014-04-23T10:14:00Z</dcterms:created>
  <dcterms:modified xsi:type="dcterms:W3CDTF">2014-04-23T10:15:00Z</dcterms:modified>
</cp:coreProperties>
</file>